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D9FC6" w14:textId="289030E4" w:rsidR="00ED2EBE" w:rsidRPr="002131BB" w:rsidRDefault="00010276" w:rsidP="00ED2EBE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ED2EBE" w:rsidRPr="002131B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37947307"/>
      <w:r w:rsidR="00ED2EBE" w:rsidRPr="002131BB">
        <w:rPr>
          <w:rFonts w:ascii="Times New Roman" w:hAnsi="Times New Roman" w:cs="Times New Roman"/>
          <w:b/>
          <w:sz w:val="24"/>
          <w:szCs w:val="24"/>
        </w:rPr>
        <w:t xml:space="preserve">Multivariable analysis to find independent predictors of </w:t>
      </w:r>
      <w:proofErr w:type="spellStart"/>
      <w:r w:rsidR="00ED2EBE" w:rsidRPr="002131BB">
        <w:rPr>
          <w:rFonts w:ascii="Times New Roman" w:hAnsi="Times New Roman" w:cs="Times New Roman"/>
          <w:b/>
          <w:sz w:val="24"/>
          <w:szCs w:val="24"/>
        </w:rPr>
        <w:t>hypersusceptibility</w:t>
      </w:r>
      <w:proofErr w:type="spellEnd"/>
      <w:r w:rsidR="00ED2EBE" w:rsidRPr="002131BB">
        <w:rPr>
          <w:rFonts w:ascii="Times New Roman" w:hAnsi="Times New Roman" w:cs="Times New Roman"/>
          <w:b/>
          <w:sz w:val="24"/>
          <w:szCs w:val="24"/>
        </w:rPr>
        <w:t xml:space="preserve"> to infections (</w:t>
      </w:r>
      <w:r w:rsidR="00ED2EBE">
        <w:rPr>
          <w:rFonts w:ascii="Times New Roman" w:hAnsi="Times New Roman" w:cs="Times New Roman"/>
          <w:b/>
          <w:sz w:val="24"/>
          <w:szCs w:val="24"/>
        </w:rPr>
        <w:t>APACHE II</w:t>
      </w:r>
      <w:r w:rsidR="00ED2EBE" w:rsidRPr="002131BB">
        <w:rPr>
          <w:rFonts w:ascii="Times New Roman" w:hAnsi="Times New Roman" w:cs="Times New Roman"/>
          <w:b/>
          <w:sz w:val="24"/>
          <w:szCs w:val="24"/>
        </w:rPr>
        <w:t>).</w:t>
      </w:r>
      <w:bookmarkEnd w:id="0"/>
      <w:r w:rsidR="00ED2EBE" w:rsidRPr="002131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980" w:type="dxa"/>
        <w:tblInd w:w="-1062" w:type="dxa"/>
        <w:tblLook w:val="04A0" w:firstRow="1" w:lastRow="0" w:firstColumn="1" w:lastColumn="0" w:noHBand="0" w:noVBand="1"/>
      </w:tblPr>
      <w:tblGrid>
        <w:gridCol w:w="5580"/>
        <w:gridCol w:w="1440"/>
        <w:gridCol w:w="2970"/>
        <w:gridCol w:w="990"/>
      </w:tblGrid>
      <w:tr w:rsidR="00ED2EBE" w:rsidRPr="00470EAD" w14:paraId="06FBFCBD" w14:textId="77777777" w:rsidTr="0040187B">
        <w:tc>
          <w:tcPr>
            <w:tcW w:w="5580" w:type="dxa"/>
          </w:tcPr>
          <w:p w14:paraId="7F97671C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40" w:type="dxa"/>
          </w:tcPr>
          <w:p w14:paraId="6E5BAADC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970" w:type="dxa"/>
          </w:tcPr>
          <w:p w14:paraId="4DB6A658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990" w:type="dxa"/>
          </w:tcPr>
          <w:p w14:paraId="73185183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D2EBE" w:rsidRPr="00470EAD" w14:paraId="6D896D39" w14:textId="77777777" w:rsidTr="0040187B">
        <w:tc>
          <w:tcPr>
            <w:tcW w:w="5580" w:type="dxa"/>
          </w:tcPr>
          <w:p w14:paraId="0C1B92BD" w14:textId="77777777" w:rsidR="00ED2EBE" w:rsidRPr="00470EAD" w:rsidRDefault="00092E8D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440" w:type="dxa"/>
          </w:tcPr>
          <w:p w14:paraId="18D9195B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970" w:type="dxa"/>
          </w:tcPr>
          <w:p w14:paraId="5BAE707A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4E1DEFE8" w14:textId="77777777" w:rsidR="00ED2EBE" w:rsidRPr="00470EAD" w:rsidRDefault="00092E8D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ED2EBE" w:rsidRPr="00470EAD" w14:paraId="48917BF9" w14:textId="77777777" w:rsidTr="0040187B">
        <w:tc>
          <w:tcPr>
            <w:tcW w:w="5580" w:type="dxa"/>
          </w:tcPr>
          <w:p w14:paraId="4C300AA8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40" w:type="dxa"/>
          </w:tcPr>
          <w:p w14:paraId="6A15BF0C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0" w:type="dxa"/>
          </w:tcPr>
          <w:p w14:paraId="5F4F1E67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02</w:t>
            </w:r>
          </w:p>
        </w:tc>
        <w:tc>
          <w:tcPr>
            <w:tcW w:w="990" w:type="dxa"/>
          </w:tcPr>
          <w:p w14:paraId="794E3699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ED2EBE" w:rsidRPr="00470EAD" w14:paraId="4E16D4D4" w14:textId="77777777" w:rsidTr="0040187B">
        <w:tc>
          <w:tcPr>
            <w:tcW w:w="5580" w:type="dxa"/>
          </w:tcPr>
          <w:p w14:paraId="104DEAFB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T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achyarrhythmias</w:t>
            </w:r>
          </w:p>
        </w:tc>
        <w:tc>
          <w:tcPr>
            <w:tcW w:w="1440" w:type="dxa"/>
          </w:tcPr>
          <w:p w14:paraId="183C6BC3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70" w:type="dxa"/>
          </w:tcPr>
          <w:p w14:paraId="60FEE3BE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14:paraId="2D73C9F0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D2EBE" w:rsidRPr="00470EAD" w14:paraId="270B0EFC" w14:textId="77777777" w:rsidTr="0040187B">
        <w:tc>
          <w:tcPr>
            <w:tcW w:w="5580" w:type="dxa"/>
          </w:tcPr>
          <w:p w14:paraId="5CEF9E48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440" w:type="dxa"/>
          </w:tcPr>
          <w:p w14:paraId="6F98251E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3AD4DE7E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13686583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ED2EBE" w:rsidRPr="00470EAD" w14:paraId="331C289C" w14:textId="77777777" w:rsidTr="0040187B">
        <w:tc>
          <w:tcPr>
            <w:tcW w:w="5580" w:type="dxa"/>
          </w:tcPr>
          <w:p w14:paraId="6E4A9C75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440" w:type="dxa"/>
          </w:tcPr>
          <w:p w14:paraId="3F611636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970" w:type="dxa"/>
          </w:tcPr>
          <w:p w14:paraId="0A9DEA11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6729367C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2EBE" w:rsidRPr="00470EAD" w14:paraId="50E14A8A" w14:textId="77777777" w:rsidTr="0040187B">
        <w:tc>
          <w:tcPr>
            <w:tcW w:w="5580" w:type="dxa"/>
          </w:tcPr>
          <w:p w14:paraId="5A4EC249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hronic Renal Dysfunction</w:t>
            </w:r>
          </w:p>
        </w:tc>
        <w:tc>
          <w:tcPr>
            <w:tcW w:w="1440" w:type="dxa"/>
          </w:tcPr>
          <w:p w14:paraId="1A804DA7" w14:textId="77777777" w:rsidR="00ED2EBE" w:rsidRPr="00470EAD" w:rsidRDefault="00092E8D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970" w:type="dxa"/>
          </w:tcPr>
          <w:p w14:paraId="472FBF0F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0DC16F8E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D2EBE" w:rsidRPr="00470EAD" w14:paraId="63EE64F1" w14:textId="77777777" w:rsidTr="0040187B">
        <w:tc>
          <w:tcPr>
            <w:tcW w:w="5580" w:type="dxa"/>
          </w:tcPr>
          <w:p w14:paraId="6DF5738F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oagulopathy congenital or acquired</w:t>
            </w:r>
          </w:p>
        </w:tc>
        <w:tc>
          <w:tcPr>
            <w:tcW w:w="1440" w:type="dxa"/>
          </w:tcPr>
          <w:p w14:paraId="7C5F3692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970" w:type="dxa"/>
          </w:tcPr>
          <w:p w14:paraId="6BBD8888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612BAF3B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EBE" w:rsidRPr="00470EAD" w14:paraId="56D28504" w14:textId="77777777" w:rsidTr="0040187B">
        <w:tc>
          <w:tcPr>
            <w:tcW w:w="5580" w:type="dxa"/>
          </w:tcPr>
          <w:p w14:paraId="4BA34AB7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Days</w:t>
            </w:r>
          </w:p>
        </w:tc>
        <w:tc>
          <w:tcPr>
            <w:tcW w:w="1440" w:type="dxa"/>
          </w:tcPr>
          <w:p w14:paraId="52762E2A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</w:tcPr>
          <w:p w14:paraId="1AD5D960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14:paraId="190102BB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3F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2EBE" w:rsidRPr="00470EAD" w14:paraId="5B2F5439" w14:textId="77777777" w:rsidTr="0040187B">
        <w:tc>
          <w:tcPr>
            <w:tcW w:w="5580" w:type="dxa"/>
          </w:tcPr>
          <w:p w14:paraId="6545D66C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Ventilation Days</w:t>
            </w:r>
          </w:p>
        </w:tc>
        <w:tc>
          <w:tcPr>
            <w:tcW w:w="1440" w:type="dxa"/>
          </w:tcPr>
          <w:p w14:paraId="433FE39F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050C244E" w14:textId="77777777" w:rsidR="00ED2EBE" w:rsidRPr="00470EAD" w:rsidRDefault="00092E8D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ED2EB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ED2EBE"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3DD97A23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</w:tr>
      <w:tr w:rsidR="00ED2EBE" w:rsidRPr="00470EAD" w14:paraId="4DFC0059" w14:textId="77777777" w:rsidTr="0040187B">
        <w:tc>
          <w:tcPr>
            <w:tcW w:w="5580" w:type="dxa"/>
          </w:tcPr>
          <w:p w14:paraId="41BF01CC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tracheostomy</w:t>
            </w:r>
          </w:p>
        </w:tc>
        <w:tc>
          <w:tcPr>
            <w:tcW w:w="1440" w:type="dxa"/>
          </w:tcPr>
          <w:p w14:paraId="57B4C8F3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0" w:type="dxa"/>
          </w:tcPr>
          <w:p w14:paraId="4D8DE3F3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14:paraId="576EBAAA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ED2EBE" w:rsidRPr="00470EAD" w14:paraId="69C52D3F" w14:textId="77777777" w:rsidTr="0040187B">
        <w:tc>
          <w:tcPr>
            <w:tcW w:w="5580" w:type="dxa"/>
          </w:tcPr>
          <w:p w14:paraId="57A62215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Time from injury to ER arrival</w:t>
            </w:r>
          </w:p>
        </w:tc>
        <w:tc>
          <w:tcPr>
            <w:tcW w:w="1440" w:type="dxa"/>
          </w:tcPr>
          <w:p w14:paraId="1B7671F9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29FF17FA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A47A657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D2EBE" w:rsidRPr="00470EAD" w14:paraId="5057D0C8" w14:textId="77777777" w:rsidTr="0040187B">
        <w:tc>
          <w:tcPr>
            <w:tcW w:w="5580" w:type="dxa"/>
          </w:tcPr>
          <w:p w14:paraId="4C65BB54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Lowest SBP at the ER</w:t>
            </w:r>
          </w:p>
        </w:tc>
        <w:tc>
          <w:tcPr>
            <w:tcW w:w="1440" w:type="dxa"/>
          </w:tcPr>
          <w:p w14:paraId="75D05F80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0" w:type="dxa"/>
          </w:tcPr>
          <w:p w14:paraId="55ECB779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9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5476E1A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D2EBE" w:rsidRPr="00470EAD" w14:paraId="402CDEDC" w14:textId="77777777" w:rsidTr="0040187B">
        <w:tc>
          <w:tcPr>
            <w:tcW w:w="5580" w:type="dxa"/>
          </w:tcPr>
          <w:p w14:paraId="53F173E1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nitial Hemoglobin value at the ER</w:t>
            </w:r>
          </w:p>
        </w:tc>
        <w:tc>
          <w:tcPr>
            <w:tcW w:w="1440" w:type="dxa"/>
          </w:tcPr>
          <w:p w14:paraId="70F755CD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5BA39C39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14:paraId="2EAD0F33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3FD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D2EBE" w:rsidRPr="00470EAD" w14:paraId="5974C302" w14:textId="77777777" w:rsidTr="0040187B">
        <w:tc>
          <w:tcPr>
            <w:tcW w:w="5580" w:type="dxa"/>
          </w:tcPr>
          <w:p w14:paraId="146E74C4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Major Procedures</w:t>
            </w:r>
          </w:p>
        </w:tc>
        <w:tc>
          <w:tcPr>
            <w:tcW w:w="1440" w:type="dxa"/>
          </w:tcPr>
          <w:p w14:paraId="6C824AAF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970" w:type="dxa"/>
          </w:tcPr>
          <w:p w14:paraId="5D78005A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3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14:paraId="5FB2625F" w14:textId="77777777" w:rsidR="00ED2EBE" w:rsidRPr="00470EAD" w:rsidRDefault="00ED2EBE" w:rsidP="004018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E8D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</w:tr>
    </w:tbl>
    <w:p w14:paraId="5C5A19D0" w14:textId="6548F753" w:rsidR="00ED2EBE" w:rsidRDefault="00ED2E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sectPr w:rsidR="00ED2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EBE"/>
    <w:rsid w:val="00010276"/>
    <w:rsid w:val="0001779B"/>
    <w:rsid w:val="000433AB"/>
    <w:rsid w:val="0008313D"/>
    <w:rsid w:val="00092E8D"/>
    <w:rsid w:val="00184C9B"/>
    <w:rsid w:val="00677F8B"/>
    <w:rsid w:val="00810526"/>
    <w:rsid w:val="00935D11"/>
    <w:rsid w:val="00B2735F"/>
    <w:rsid w:val="00EB38C8"/>
    <w:rsid w:val="00EC5491"/>
    <w:rsid w:val="00ED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1094B"/>
  <w15:chartTrackingRefBased/>
  <w15:docId w15:val="{11D48F39-554C-4D79-8E4D-4098CD86B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2EB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2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76"/>
    <w:rPr>
      <w:rFonts w:ascii="Segoe UI" w:eastAsia="Arial" w:hAnsi="Segoe UI" w:cs="Segoe UI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pani, Marianna</dc:creator>
  <cp:keywords/>
  <dc:description/>
  <cp:lastModifiedBy>ΜΑΡΙΑΝΝΑ ΑΛΜΠΑΝΗ</cp:lastModifiedBy>
  <cp:revision>2</cp:revision>
  <dcterms:created xsi:type="dcterms:W3CDTF">2020-04-16T20:39:00Z</dcterms:created>
  <dcterms:modified xsi:type="dcterms:W3CDTF">2020-04-16T20:39:00Z</dcterms:modified>
</cp:coreProperties>
</file>